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830"/>
        <w:gridCol w:w="1522"/>
        <w:gridCol w:w="1800"/>
        <w:gridCol w:w="1798"/>
        <w:gridCol w:w="1660"/>
        <w:gridCol w:w="829"/>
        <w:gridCol w:w="1246"/>
      </w:tblGrid>
      <w:tr>
        <w:trPr>
          <w:trHeight w:val="315" w:hRule="atLeast"/>
        </w:trPr>
        <w:tc>
          <w:tcPr>
            <w:tcW w:w="1145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2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 Subgroup analyses of the associations of serum chloride quartiles with CVD mortality for adults from the US National Health and Nutrition Examination Survey (NHANES) 1999-2018.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101.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105.1)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interaction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632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52,1.16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48,1.15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8(0.57,1.36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42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2,0.75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35,0.6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0,0.87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75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550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39,1.2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27,0.9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30,1.3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552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46,0.73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6,0.79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54,0.99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79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19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9,0.81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9,0.75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7,0.9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7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whi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86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2,1.14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3,1.0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3(0.51,1.3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3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58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gh school or be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6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6,0.7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33,0.6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38,0.79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30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6,0.99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46,1.08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9(0.49,1.28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9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2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924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8,0.83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6,0.69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39,0.8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2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11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6,0.90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2,0.9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51,1.30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64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91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38,0.94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3,0.9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6(0.51,1.4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1.3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676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51,0.85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40,0.75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43,0.88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5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9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350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41,0.69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1,0.80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1,0.87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2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3(0.52,1.02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38,0.8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48,1.2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27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0,0.8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38,0.9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45,1.16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01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50,0.88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8,0.76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43,0.91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urrent drink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95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138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47,0.98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37,0.91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1,1.1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964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8,0.84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42,0.7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8,1.00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I-2015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70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43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38,0.78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5,0.7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6,0.76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04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2,0.95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0,0.82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51,1.19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86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114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5,0.86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46,1.00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9(0.52,1.21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8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8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0,0.78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6(0.31,0.6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36,0.8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uretics usag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8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37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8,0.87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39,0.7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4,0.9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632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1,0.90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2,0.94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37,1.0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5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50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43,1.18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39,1.07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45,1.6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54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48,0.7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8,0.7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2,0.8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85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53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1,0.86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1,0.7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47,0.9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52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5,0.78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3,0.86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41,1.22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6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30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7,0.76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1,0.77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0,0.9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2(0.56,1.4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27,0.9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35,1.37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66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50,0.80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42,0.7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9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83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21, 1.51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30, 1.62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4(0.37, 2.43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P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58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51,0.80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5(0.42,0.73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7,0.87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33, 1.5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26, 1.4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0.28, 3.5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91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310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53,0.87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5,0.8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5(0.52,1.07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7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04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8(0.29,0.79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23,0.74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3(0.24,0.78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7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K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1298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0,0.95)</w:t>
            </w:r>
          </w:p>
        </w:tc>
        <w:tc>
          <w:tcPr>
            <w:tcW w:w="17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47,0.98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49,1.1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1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215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41,0.81)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4(0.31,0.62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0,0.89)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8 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</w:t>
      </w:r>
      <w:bookmarkStart w:id="0" w:name="_Hlk148044776"/>
      <w:r>
        <w:rPr>
          <w:rFonts w:cs="Times New Roman" w:ascii="Times New Roman" w:hAnsi="Times New Roman"/>
        </w:rPr>
        <w:t xml:space="preserve">were calculated by svycoxph to fit a multivariate Cox proportional hazards model to data from a complex survey design, with adjustment of </w:t>
      </w:r>
      <w:bookmarkEnd w:id="0"/>
      <w:r>
        <w:rPr>
          <w:rFonts w:cs="Times New Roman" w:ascii="Times New Roman" w:hAnsi="Times New Roman"/>
        </w:rPr>
        <w:t>dichotomic s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ex, age, race, education, marital status, PIR, BMI, smoking, alcohol use, HEI-2015, physical activity, serum sodium, serum potassium, serum bicarbonate, usage of diuretics, and comorbidity or history of hypertension, diabetes, CHD, stroke, COPD, cancer and CKD </w:t>
      </w:r>
      <w:r>
        <w:rPr>
          <w:rFonts w:cs="Times New Roman" w:ascii="Times New Roman" w:hAnsi="Times New Roman"/>
        </w:rPr>
        <w:t>except for the specific stratification variable. Test for trend was based on the variable containing the median value for each quartile. Interaction effect was evaluated by likelihood ratio test.</w:t>
      </w:r>
    </w:p>
    <w:p>
      <w:pPr>
        <w:pStyle w:val="Normal"/>
        <w:widowControl/>
        <w:rPr/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Abbreviations: HR: hazard ratio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CI, confidence interval; BMI, body mass index; PIR, family income-to-poverty ratio; HEI, Healthy Eating Index; COPD, chronic obstructive pulmonary disease; CHD, coronary heart disease; CKD, chronic kidney disease.</w:t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2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08:00Z</dcterms:created>
  <dc:creator>Administrator</dc:creator>
  <dc:description/>
  <cp:keywords/>
  <dc:language>en-US</dc:language>
  <cp:lastModifiedBy>sword king</cp:lastModifiedBy>
  <dcterms:modified xsi:type="dcterms:W3CDTF">2023-10-13T04:0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